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74C17" w14:textId="7DA93DFD" w:rsidR="00BE5D59" w:rsidRDefault="007709FB">
      <w:r>
        <w:t>Supplementary Table 1</w:t>
      </w:r>
    </w:p>
    <w:p w14:paraId="60BBFC08" w14:textId="26C0B91E" w:rsidR="007709FB" w:rsidRDefault="007709FB"/>
    <w:tbl>
      <w:tblPr>
        <w:tblStyle w:val="PlainTable31"/>
        <w:tblW w:w="0" w:type="auto"/>
        <w:tblLook w:val="0420" w:firstRow="1" w:lastRow="0" w:firstColumn="0" w:lastColumn="0" w:noHBand="0" w:noVBand="1"/>
      </w:tblPr>
      <w:tblGrid>
        <w:gridCol w:w="4860"/>
        <w:gridCol w:w="857"/>
        <w:gridCol w:w="907"/>
        <w:gridCol w:w="993"/>
      </w:tblGrid>
      <w:tr w:rsidR="007709FB" w:rsidRPr="007B7054" w14:paraId="7979C6EC" w14:textId="77777777" w:rsidTr="00B33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17" w:type="dxa"/>
            <w:gridSpan w:val="4"/>
            <w:tcBorders>
              <w:top w:val="single" w:sz="12" w:space="0" w:color="auto"/>
            </w:tcBorders>
          </w:tcPr>
          <w:p w14:paraId="3C252E9B" w14:textId="77777777" w:rsidR="007709FB" w:rsidRPr="007B7054" w:rsidRDefault="007709FB" w:rsidP="00B33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m (mouse colon organoids)</w:t>
            </w:r>
          </w:p>
        </w:tc>
      </w:tr>
      <w:tr w:rsidR="007709FB" w:rsidRPr="0072780B" w14:paraId="3C13B3BD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bottom w:val="double" w:sz="4" w:space="0" w:color="auto"/>
              <w:right w:val="single" w:sz="6" w:space="0" w:color="auto"/>
            </w:tcBorders>
            <w:vAlign w:val="center"/>
          </w:tcPr>
          <w:p w14:paraId="4FD14B09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  <w:p w14:paraId="2B38897D" w14:textId="77777777" w:rsidR="007709FB" w:rsidRPr="0072780B" w:rsidRDefault="007709FB" w:rsidP="00B33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single" w:sz="6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2FF457F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Stock Con.</w:t>
            </w:r>
          </w:p>
        </w:tc>
        <w:tc>
          <w:tcPr>
            <w:tcW w:w="9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619DEC0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Final Con.</w:t>
            </w:r>
          </w:p>
        </w:tc>
        <w:tc>
          <w:tcPr>
            <w:tcW w:w="99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9831569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Volume</w:t>
            </w:r>
          </w:p>
          <w:p w14:paraId="24D936B0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Start"/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>in</w:t>
            </w:r>
            <w:proofErr w:type="gramEnd"/>
            <w:r w:rsidRPr="007278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0ml)</w:t>
            </w:r>
          </w:p>
        </w:tc>
      </w:tr>
      <w:tr w:rsidR="007709FB" w:rsidRPr="0072780B" w14:paraId="15808021" w14:textId="77777777" w:rsidTr="00B33E27">
        <w:tc>
          <w:tcPr>
            <w:tcW w:w="4860" w:type="dxa"/>
            <w:tcBorders>
              <w:top w:val="double" w:sz="4" w:space="0" w:color="auto"/>
              <w:right w:val="single" w:sz="6" w:space="0" w:color="auto"/>
            </w:tcBorders>
            <w:vAlign w:val="center"/>
          </w:tcPr>
          <w:p w14:paraId="5AE31D2B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80B">
              <w:rPr>
                <w:rFonts w:ascii="Times New Roman" w:hAnsi="Times New Roman" w:cs="Times New Roman"/>
                <w:sz w:val="18"/>
                <w:szCs w:val="18"/>
              </w:rPr>
              <w:t>Adv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d DMEM/F-12 Medium</w:t>
            </w:r>
          </w:p>
          <w:p w14:paraId="55E2EDB6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D15581">
              <w:rPr>
                <w:rFonts w:ascii="Times New Roman" w:hAnsi="Times New Roman" w:cs="Times New Roman"/>
                <w:sz w:val="18"/>
                <w:szCs w:val="18"/>
              </w:rPr>
              <w:t>126340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op w:val="doub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7DC638F4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83E0AD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64F2663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ml</w:t>
            </w:r>
          </w:p>
        </w:tc>
      </w:tr>
      <w:tr w:rsidR="007709FB" w:rsidRPr="0072780B" w14:paraId="171FF627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7DC0357F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7 supplement</w:t>
            </w:r>
          </w:p>
          <w:p w14:paraId="51D13C3A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D15581">
              <w:rPr>
                <w:rFonts w:ascii="Times New Roman" w:hAnsi="Times New Roman" w:cs="Times New Roman"/>
                <w:sz w:val="18"/>
                <w:szCs w:val="18"/>
              </w:rPr>
              <w:t>17504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tore at -20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630056E8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5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2FA52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619CED1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ml</w:t>
            </w:r>
          </w:p>
        </w:tc>
      </w:tr>
      <w:tr w:rsidR="007709FB" w:rsidRPr="0072780B" w14:paraId="72EF6634" w14:textId="77777777" w:rsidTr="00B33E27"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403301EC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uta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pplement</w:t>
            </w:r>
          </w:p>
          <w:p w14:paraId="7FDD86B5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D15581">
              <w:rPr>
                <w:rFonts w:ascii="Times New Roman" w:hAnsi="Times New Roman" w:cs="Times New Roman"/>
                <w:sz w:val="18"/>
                <w:szCs w:val="18"/>
              </w:rPr>
              <w:t>3505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Store at RT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7085D4FF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0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93598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899E4E7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ul</w:t>
            </w:r>
          </w:p>
        </w:tc>
      </w:tr>
      <w:tr w:rsidR="007709FB" w:rsidRPr="0072780B" w14:paraId="04C6DC16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6530D57F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ES</w:t>
            </w:r>
          </w:p>
          <w:p w14:paraId="1D7B45AD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D15581">
              <w:rPr>
                <w:rFonts w:ascii="Times New Roman" w:hAnsi="Times New Roman" w:cs="Times New Roman"/>
                <w:sz w:val="18"/>
                <w:szCs w:val="18"/>
              </w:rPr>
              <w:t>156300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tore at 4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D2CBDD7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M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B993A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mM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8B221C9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ul</w:t>
            </w:r>
          </w:p>
        </w:tc>
      </w:tr>
      <w:tr w:rsidR="007709FB" w:rsidRPr="0072780B" w14:paraId="143939DD" w14:textId="77777777" w:rsidTr="00B33E27"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5BF5F715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/strep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0614B839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0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C2325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50D245F" w14:textId="77777777" w:rsidR="007709FB" w:rsidRPr="0072780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ul</w:t>
            </w:r>
          </w:p>
        </w:tc>
      </w:tr>
      <w:tr w:rsidR="007709FB" w14:paraId="5C063B44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726D95BE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2 supplement</w:t>
            </w:r>
          </w:p>
          <w:p w14:paraId="71169EA5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D15581">
              <w:rPr>
                <w:rFonts w:ascii="Times New Roman" w:hAnsi="Times New Roman" w:cs="Times New Roman"/>
                <w:sz w:val="18"/>
                <w:szCs w:val="18"/>
              </w:rPr>
              <w:t>17502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tore at -20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0BD10D44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0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69DC7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90FBE5A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ul</w:t>
            </w:r>
          </w:p>
        </w:tc>
      </w:tr>
      <w:tr w:rsidR="007709FB" w14:paraId="1E1D6D53" w14:textId="77777777" w:rsidTr="00B33E27"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761C7EDC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Acetylcysteine</w:t>
            </w:r>
          </w:p>
          <w:p w14:paraId="3E3BB1FC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Sigma Aldrich </w:t>
            </w:r>
            <w:r w:rsidRPr="00B2478D">
              <w:rPr>
                <w:rFonts w:ascii="Times New Roman" w:hAnsi="Times New Roman" w:cs="Times New Roman"/>
                <w:sz w:val="18"/>
                <w:szCs w:val="18"/>
              </w:rPr>
              <w:t>A9165-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issolved in 3’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.W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, Store at 4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327F853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mM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E5194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mM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63C9B45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ul</w:t>
            </w:r>
          </w:p>
        </w:tc>
      </w:tr>
      <w:tr w:rsidR="007709FB" w14:paraId="2C0EDF99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69F7D906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mbinant Human EGF</w:t>
            </w:r>
          </w:p>
          <w:p w14:paraId="644DAD25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Gibco </w:t>
            </w:r>
            <w:r w:rsidRPr="00B2478D">
              <w:rPr>
                <w:rFonts w:ascii="Times New Roman" w:hAnsi="Times New Roman" w:cs="Times New Roman"/>
                <w:sz w:val="18"/>
                <w:szCs w:val="18"/>
              </w:rPr>
              <w:t>PHG03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issolved in 1% BSA/PBS, Store at -20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12F848D9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ng/ul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F6F98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ng/m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D38EDFE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ul</w:t>
            </w:r>
          </w:p>
        </w:tc>
      </w:tr>
      <w:tr w:rsidR="007709FB" w14:paraId="01771CDE" w14:textId="77777777" w:rsidTr="00B33E27">
        <w:tc>
          <w:tcPr>
            <w:tcW w:w="4860" w:type="dxa"/>
            <w:tcBorders>
              <w:right w:val="single" w:sz="6" w:space="0" w:color="auto"/>
            </w:tcBorders>
            <w:vAlign w:val="center"/>
          </w:tcPr>
          <w:p w14:paraId="51A4BE82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ggin</w:t>
            </w:r>
          </w:p>
          <w:p w14:paraId="382D5778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prote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478D">
              <w:rPr>
                <w:rFonts w:ascii="Times New Roman" w:hAnsi="Times New Roman" w:cs="Times New Roman"/>
                <w:sz w:val="18"/>
                <w:szCs w:val="18"/>
              </w:rPr>
              <w:t>250-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Dissolved in 1% BSA/PBS, Store at -20ºC)</w:t>
            </w:r>
          </w:p>
        </w:tc>
        <w:tc>
          <w:tcPr>
            <w:tcW w:w="857" w:type="dxa"/>
            <w:tcBorders>
              <w:left w:val="single" w:sz="6" w:space="0" w:color="auto"/>
              <w:right w:val="single" w:sz="4" w:space="0" w:color="auto"/>
            </w:tcBorders>
            <w:vAlign w:val="center"/>
          </w:tcPr>
          <w:p w14:paraId="3E81730E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ng/ul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7BF79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ng/ml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AE94134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ul</w:t>
            </w:r>
          </w:p>
        </w:tc>
      </w:tr>
      <w:tr w:rsidR="007709FB" w14:paraId="4CC2068A" w14:textId="77777777" w:rsidTr="00B3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60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519B343C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Spondin-1</w:t>
            </w:r>
          </w:p>
          <w:p w14:paraId="4A2FB57E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prote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120-38)</w:t>
            </w:r>
          </w:p>
        </w:tc>
        <w:tc>
          <w:tcPr>
            <w:tcW w:w="857" w:type="dxa"/>
            <w:tcBorders>
              <w:left w:val="single" w:sz="6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5283F5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ug/ul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9D1809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ng/ml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8AFD66E" w14:textId="77777777" w:rsidR="007709FB" w:rsidRDefault="007709FB" w:rsidP="00B33E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ul</w:t>
            </w:r>
          </w:p>
        </w:tc>
      </w:tr>
    </w:tbl>
    <w:p w14:paraId="4A8A7131" w14:textId="67377338" w:rsidR="007709FB" w:rsidRDefault="007709FB"/>
    <w:p w14:paraId="554C15D1" w14:textId="77777777" w:rsidR="00A363A8" w:rsidRDefault="00A363A8"/>
    <w:sectPr w:rsidR="00A36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FB"/>
    <w:rsid w:val="007709FB"/>
    <w:rsid w:val="00A363A8"/>
    <w:rsid w:val="00BE5D59"/>
    <w:rsid w:val="00F50A4C"/>
    <w:rsid w:val="00FE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1017B"/>
  <w15:chartTrackingRefBased/>
  <w15:docId w15:val="{0E94ED4B-FCE1-604F-87C3-AC0614BA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709FB"/>
    <w:rPr>
      <w:rFonts w:eastAsiaTheme="minorEastAsia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15T18:26:00Z</dcterms:created>
  <dcterms:modified xsi:type="dcterms:W3CDTF">2022-06-15T18:26:00Z</dcterms:modified>
</cp:coreProperties>
</file>